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107B" w:rsidRDefault="0079593D">
      <w:r>
        <w:t xml:space="preserve">Multimedia </w:t>
      </w:r>
      <w:r w:rsidR="00DB107B">
        <w:t>Appendix 1</w:t>
      </w:r>
    </w:p>
    <w:p w:rsidR="00DB107B" w:rsidRDefault="00DB107B">
      <w:r>
        <w:t>Distribution of responses by U.S. state and county</w:t>
      </w:r>
    </w:p>
    <w:p w:rsidR="00DB107B" w:rsidRDefault="00DB107B">
      <w:r>
        <w:t xml:space="preserve">Dixon et al., JMIR </w:t>
      </w:r>
      <w:r w:rsidRPr="00DB107B">
        <w:t>#24742</w:t>
      </w:r>
    </w:p>
    <w:p w:rsidR="00DB107B" w:rsidRDefault="00DB107B"/>
    <w:p w:rsidR="00DB107B" w:rsidRDefault="00DB107B" w:rsidP="00DB107B">
      <w:r>
        <w:t xml:space="preserve">Figure </w:t>
      </w:r>
      <w:r w:rsidR="00DE047C">
        <w:t>S</w:t>
      </w:r>
      <w:r>
        <w:t>1. Total counts of responses by U.S. state. Lighter colors indicate low counts, whereas darker colors indicate a higher number of responses.</w:t>
      </w:r>
      <w:r>
        <w:rPr>
          <w:noProof/>
        </w:rPr>
        <w:drawing>
          <wp:inline distT="0" distB="0" distL="0" distR="0" wp14:anchorId="698E7E98" wp14:editId="1A9B6F3A">
            <wp:extent cx="3912714" cy="25168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065" cy="2526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107B" w:rsidRDefault="00DB107B"/>
    <w:p w:rsidR="00DB107B" w:rsidRDefault="00DB107B"/>
    <w:p w:rsidR="00DB107B" w:rsidRDefault="00DB107B">
      <w:r>
        <w:br w:type="page"/>
      </w:r>
    </w:p>
    <w:p w:rsidR="00DB107B" w:rsidRDefault="00DB107B" w:rsidP="00DB107B">
      <w:r>
        <w:lastRenderedPageBreak/>
        <w:t xml:space="preserve">Figure </w:t>
      </w:r>
      <w:r w:rsidR="00DE047C">
        <w:t>S</w:t>
      </w:r>
      <w:bookmarkStart w:id="0" w:name="_GoBack"/>
      <w:bookmarkEnd w:id="0"/>
      <w:r>
        <w:t>2. Count of responses in U.S. counties. Lighter colors indicate low counts, whereas darker colors indicate a higher number of responses.</w:t>
      </w:r>
    </w:p>
    <w:p w:rsidR="00DB107B" w:rsidRDefault="00DB107B" w:rsidP="00DB107B">
      <w:r>
        <w:rPr>
          <w:noProof/>
        </w:rPr>
        <w:drawing>
          <wp:inline distT="0" distB="0" distL="0" distR="0" wp14:anchorId="4FA6B8F6" wp14:editId="4A129473">
            <wp:extent cx="5943600" cy="3823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2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107B" w:rsidRDefault="00DB107B"/>
    <w:sectPr w:rsidR="00DB1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07B"/>
    <w:rsid w:val="00575D66"/>
    <w:rsid w:val="0079593D"/>
    <w:rsid w:val="00DB107B"/>
    <w:rsid w:val="00DE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0C668"/>
  <w15:chartTrackingRefBased/>
  <w15:docId w15:val="{19CFB072-DF28-4C92-A6F4-146168F0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Brian Edward</dc:creator>
  <cp:keywords/>
  <dc:description/>
  <cp:lastModifiedBy>Dixon, Brian Edward</cp:lastModifiedBy>
  <cp:revision>3</cp:revision>
  <dcterms:created xsi:type="dcterms:W3CDTF">2020-12-07T03:02:00Z</dcterms:created>
  <dcterms:modified xsi:type="dcterms:W3CDTF">2021-04-30T02:51:00Z</dcterms:modified>
</cp:coreProperties>
</file>